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3A711" w14:textId="6CDA93E3" w:rsidR="005D45A4" w:rsidRPr="005D45A4" w:rsidRDefault="005D45A4" w:rsidP="00277A68">
      <w:pPr>
        <w:rPr>
          <w:color w:val="000000"/>
        </w:rPr>
      </w:pPr>
    </w:p>
    <w:p w14:paraId="4EACC9BB" w14:textId="77777777" w:rsidR="005D45A4" w:rsidRPr="005D45A4" w:rsidRDefault="005D45A4" w:rsidP="00277A68">
      <w:pPr>
        <w:rPr>
          <w:color w:val="000000"/>
        </w:rPr>
      </w:pPr>
    </w:p>
    <w:p w14:paraId="5803E7E7" w14:textId="77777777" w:rsidR="005D45A4" w:rsidRPr="005D45A4" w:rsidRDefault="005D45A4" w:rsidP="00277A68">
      <w:pPr>
        <w:rPr>
          <w:color w:val="000000"/>
        </w:rPr>
      </w:pPr>
    </w:p>
    <w:p w14:paraId="5C48E2AC" w14:textId="77777777" w:rsidR="005D45A4" w:rsidRPr="005D45A4" w:rsidRDefault="005D45A4" w:rsidP="00277A68">
      <w:pPr>
        <w:rPr>
          <w:color w:val="000000"/>
        </w:rPr>
      </w:pPr>
    </w:p>
    <w:p w14:paraId="1A41C24C" w14:textId="77777777" w:rsidR="005D45A4" w:rsidRPr="005D45A4" w:rsidRDefault="005D45A4" w:rsidP="00277A68">
      <w:pPr>
        <w:rPr>
          <w:color w:val="000000"/>
        </w:rPr>
      </w:pPr>
    </w:p>
    <w:p w14:paraId="6D3594C0" w14:textId="77777777" w:rsidR="005D45A4" w:rsidRPr="005D45A4" w:rsidRDefault="005D45A4" w:rsidP="00277A68">
      <w:pPr>
        <w:rPr>
          <w:color w:val="000000"/>
        </w:rPr>
      </w:pPr>
    </w:p>
    <w:p w14:paraId="624DD14A" w14:textId="77777777" w:rsidR="005D45A4" w:rsidRPr="005D45A4" w:rsidRDefault="005D45A4" w:rsidP="00277A68">
      <w:pPr>
        <w:rPr>
          <w:color w:val="000000"/>
        </w:rPr>
      </w:pPr>
    </w:p>
    <w:p w14:paraId="11BB7590" w14:textId="77777777" w:rsidR="005D45A4" w:rsidRPr="005D45A4" w:rsidRDefault="005D45A4" w:rsidP="00277A68">
      <w:pPr>
        <w:rPr>
          <w:color w:val="000000"/>
        </w:rPr>
      </w:pPr>
    </w:p>
    <w:p w14:paraId="2BEF0594" w14:textId="77777777" w:rsidR="005D45A4" w:rsidRPr="005D45A4" w:rsidRDefault="005D45A4" w:rsidP="00964A73">
      <w:pPr>
        <w:rPr>
          <w:color w:val="000000"/>
        </w:rPr>
      </w:pPr>
    </w:p>
    <w:p w14:paraId="4ECBAE33" w14:textId="5FC21D12" w:rsidR="00964A73" w:rsidRPr="005D45A4" w:rsidRDefault="008213B1" w:rsidP="00964A73">
      <w:pPr>
        <w:jc w:val="center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Supplementary Material: </w:t>
      </w:r>
      <w:r w:rsidR="00417602" w:rsidRPr="00417602">
        <w:rPr>
          <w:b/>
          <w:bCs/>
          <w:color w:val="000000"/>
          <w:sz w:val="28"/>
          <w:szCs w:val="28"/>
        </w:rPr>
        <w:t>Polyurethane</w:t>
      </w:r>
      <w:r w:rsidR="00417602">
        <w:rPr>
          <w:b/>
          <w:bCs/>
          <w:color w:val="000000"/>
          <w:sz w:val="28"/>
          <w:szCs w:val="28"/>
        </w:rPr>
        <w:t xml:space="preserve"> culture substrates</w:t>
      </w:r>
      <w:r w:rsidR="00417602" w:rsidRPr="00417602">
        <w:rPr>
          <w:b/>
          <w:bCs/>
          <w:color w:val="000000"/>
          <w:sz w:val="28"/>
          <w:szCs w:val="28"/>
        </w:rPr>
        <w:t xml:space="preserve"> enable long term neuron monoculture in a human in vitro model of neurotrauma</w:t>
      </w:r>
    </w:p>
    <w:p w14:paraId="545B59E7" w14:textId="77777777" w:rsidR="00A453D4" w:rsidRPr="005D45A4" w:rsidRDefault="00A453D4" w:rsidP="00964A73">
      <w:pPr>
        <w:jc w:val="center"/>
        <w:rPr>
          <w:color w:val="000000"/>
        </w:rPr>
      </w:pPr>
    </w:p>
    <w:p w14:paraId="20CB078A" w14:textId="77777777" w:rsidR="006C7900" w:rsidRDefault="006C7900" w:rsidP="006C7900">
      <w:pPr>
        <w:jc w:val="center"/>
        <w:rPr>
          <w:color w:val="000000"/>
        </w:rPr>
      </w:pPr>
      <w:r w:rsidRPr="005D45A4">
        <w:rPr>
          <w:color w:val="000000"/>
        </w:rPr>
        <w:t>Angela Mitevska</w:t>
      </w:r>
      <w:r w:rsidRPr="005D45A4">
        <w:rPr>
          <w:color w:val="000000"/>
          <w:vertAlign w:val="superscript"/>
        </w:rPr>
        <w:t>1</w:t>
      </w:r>
      <w:r w:rsidRPr="00761B12">
        <w:rPr>
          <w:color w:val="000000"/>
          <w:vertAlign w:val="superscript"/>
        </w:rPr>
        <w:t>†</w:t>
      </w:r>
      <w:r w:rsidRPr="005D45A4">
        <w:rPr>
          <w:color w:val="000000"/>
        </w:rPr>
        <w:t>, Citlally Santacruz</w:t>
      </w:r>
      <w:r w:rsidRPr="005D45A4">
        <w:rPr>
          <w:color w:val="000000"/>
          <w:vertAlign w:val="superscript"/>
        </w:rPr>
        <w:t>1</w:t>
      </w:r>
      <w:r w:rsidRPr="00761B12">
        <w:rPr>
          <w:color w:val="000000"/>
          <w:vertAlign w:val="superscript"/>
        </w:rPr>
        <w:t>†</w:t>
      </w:r>
      <w:r w:rsidRPr="005D45A4">
        <w:rPr>
          <w:color w:val="000000"/>
        </w:rPr>
        <w:t>, Eric J. Martin</w:t>
      </w:r>
      <w:r w:rsidRPr="005D45A4">
        <w:rPr>
          <w:color w:val="000000"/>
          <w:vertAlign w:val="superscript"/>
        </w:rPr>
        <w:t>2</w:t>
      </w:r>
      <w:r w:rsidRPr="005D45A4">
        <w:rPr>
          <w:color w:val="000000"/>
        </w:rPr>
        <w:t>, Ian E. Jones</w:t>
      </w:r>
      <w:r w:rsidRPr="005D45A4">
        <w:rPr>
          <w:color w:val="000000"/>
          <w:vertAlign w:val="superscript"/>
        </w:rPr>
        <w:t>3</w:t>
      </w:r>
      <w:r w:rsidRPr="005D45A4">
        <w:rPr>
          <w:color w:val="000000"/>
        </w:rPr>
        <w:t xml:space="preserve">, </w:t>
      </w:r>
      <w:r>
        <w:rPr>
          <w:color w:val="000000"/>
        </w:rPr>
        <w:t>Arian Ghiacy</w:t>
      </w:r>
      <w:r w:rsidRPr="000521F2">
        <w:rPr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r w:rsidRPr="005D45A4">
        <w:rPr>
          <w:color w:val="000000"/>
        </w:rPr>
        <w:t>Simon Dixon</w:t>
      </w:r>
      <w:r w:rsidRPr="005D45A4">
        <w:rPr>
          <w:color w:val="000000"/>
          <w:vertAlign w:val="superscript"/>
        </w:rPr>
        <w:t>4</w:t>
      </w:r>
      <w:r w:rsidRPr="005D45A4">
        <w:rPr>
          <w:color w:val="000000"/>
        </w:rPr>
        <w:t>,</w:t>
      </w:r>
      <w:r w:rsidRPr="0006711C">
        <w:t xml:space="preserve"> </w:t>
      </w:r>
      <w:r w:rsidRPr="0006711C">
        <w:rPr>
          <w:color w:val="000000"/>
        </w:rPr>
        <w:t>Nima</w:t>
      </w:r>
      <w:r w:rsidRPr="005D45A4">
        <w:rPr>
          <w:color w:val="000000"/>
        </w:rPr>
        <w:t xml:space="preserve"> </w:t>
      </w:r>
      <w:r w:rsidRPr="0006711C">
        <w:rPr>
          <w:color w:val="000000"/>
        </w:rPr>
        <w:t>Mostafazadeh</w:t>
      </w:r>
      <w:r w:rsidRPr="00BF32ED">
        <w:rPr>
          <w:color w:val="000000"/>
          <w:vertAlign w:val="superscript"/>
        </w:rPr>
        <w:t>1</w:t>
      </w:r>
      <w:r w:rsidRPr="0006711C">
        <w:rPr>
          <w:color w:val="000000"/>
        </w:rPr>
        <w:t>,</w:t>
      </w:r>
      <w:r>
        <w:rPr>
          <w:color w:val="000000"/>
        </w:rPr>
        <w:t xml:space="preserve"> </w:t>
      </w:r>
      <w:r w:rsidRPr="0006711C">
        <w:rPr>
          <w:color w:val="000000"/>
        </w:rPr>
        <w:t>Zhangli Peng</w:t>
      </w:r>
      <w:r w:rsidRPr="001A48EE">
        <w:rPr>
          <w:color w:val="000000"/>
          <w:vertAlign w:val="superscript"/>
        </w:rPr>
        <w:t>1</w:t>
      </w:r>
      <w:r w:rsidRPr="0006711C">
        <w:rPr>
          <w:color w:val="000000"/>
        </w:rPr>
        <w:t xml:space="preserve">, </w:t>
      </w:r>
      <w:r w:rsidRPr="005D45A4">
        <w:rPr>
          <w:color w:val="000000"/>
        </w:rPr>
        <w:t>Evangelos Kiskinis</w:t>
      </w:r>
      <w:r w:rsidRPr="005D45A4"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>,5</w:t>
      </w:r>
      <w:r w:rsidRPr="005D45A4">
        <w:rPr>
          <w:color w:val="000000"/>
        </w:rPr>
        <w:t>, John D. Finan</w:t>
      </w:r>
      <w:r>
        <w:rPr>
          <w:color w:val="000000"/>
        </w:rPr>
        <w:t>*</w:t>
      </w:r>
      <w:r>
        <w:rPr>
          <w:color w:val="000000"/>
          <w:vertAlign w:val="superscript"/>
        </w:rPr>
        <w:t>3</w:t>
      </w:r>
    </w:p>
    <w:p w14:paraId="38EFCE70" w14:textId="37DA7365" w:rsidR="005D45A4" w:rsidRPr="005D45A4" w:rsidRDefault="005D45A4" w:rsidP="00964A73">
      <w:pPr>
        <w:rPr>
          <w:color w:val="000000" w:themeColor="text1"/>
        </w:rPr>
      </w:pPr>
    </w:p>
    <w:p w14:paraId="75AA11F6" w14:textId="1BEC5F28" w:rsidR="00E21CED" w:rsidRPr="005D45A4" w:rsidRDefault="00E21CED" w:rsidP="00E63F2C">
      <w:pPr>
        <w:pStyle w:val="Footer"/>
        <w:tabs>
          <w:tab w:val="clear" w:pos="4680"/>
          <w:tab w:val="clear" w:pos="9360"/>
        </w:tabs>
        <w:rPr>
          <w:rFonts w:ascii="Times New Roman" w:hAnsi="Times New Roman" w:cs="Times New Roman"/>
          <w:color w:val="000000"/>
          <w:sz w:val="18"/>
          <w:szCs w:val="18"/>
        </w:rPr>
      </w:pPr>
    </w:p>
    <w:p w14:paraId="560B50A8" w14:textId="77777777" w:rsidR="005D45A4" w:rsidRPr="005D45A4" w:rsidRDefault="005D45A4" w:rsidP="00E63F2C">
      <w:pPr>
        <w:pStyle w:val="Footer"/>
        <w:tabs>
          <w:tab w:val="clear" w:pos="4680"/>
          <w:tab w:val="clear" w:pos="9360"/>
        </w:tabs>
        <w:rPr>
          <w:rFonts w:ascii="Times New Roman" w:hAnsi="Times New Roman" w:cs="Times New Roman"/>
          <w:color w:val="000000"/>
          <w:sz w:val="18"/>
          <w:szCs w:val="18"/>
        </w:rPr>
      </w:pPr>
    </w:p>
    <w:p w14:paraId="30505A54" w14:textId="77777777" w:rsidR="005D45A4" w:rsidRPr="005D45A4" w:rsidRDefault="005D45A4" w:rsidP="00E63F2C">
      <w:pPr>
        <w:pStyle w:val="Footer"/>
        <w:tabs>
          <w:tab w:val="clear" w:pos="4680"/>
          <w:tab w:val="clear" w:pos="9360"/>
        </w:tabs>
        <w:rPr>
          <w:rFonts w:ascii="Times New Roman" w:hAnsi="Times New Roman" w:cs="Times New Roman"/>
          <w:color w:val="000000"/>
          <w:sz w:val="18"/>
          <w:szCs w:val="18"/>
        </w:rPr>
      </w:pPr>
    </w:p>
    <w:p w14:paraId="1DAE2325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vertAlign w:val="superscript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1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Department of </w:t>
      </w:r>
      <w:r w:rsidRPr="006C7900">
        <w:rPr>
          <w:rFonts w:eastAsiaTheme="minorHAnsi"/>
          <w:color w:val="404040" w:themeColor="text1" w:themeTint="BF"/>
          <w:sz w:val="22"/>
          <w:szCs w:val="22"/>
          <w:lang w:eastAsia="en-US"/>
        </w:rPr>
        <w:t>Biomedical Engineering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, University of Illinois at Chicago, Chicago, IL, USA</w:t>
      </w:r>
    </w:p>
    <w:p w14:paraId="3C86F6D1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20B7887E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vertAlign w:val="superscript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2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The Ken &amp; Ruth Davee Department of Neurology, Northwestern School of Medicine, Feinberg School of Medicine, Chicago, IL</w:t>
      </w:r>
    </w:p>
    <w:p w14:paraId="3BFC1813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5134639F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vertAlign w:val="superscript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3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Department of Mechanical and Industrial Engineering, University of Illinois at Chicago, Chicago, IL, USA</w:t>
      </w:r>
    </w:p>
    <w:p w14:paraId="61DEB8FB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386B5671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vertAlign w:val="superscript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4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Biomer Technology Ltd., Warrington, United Kingdom.</w:t>
      </w:r>
    </w:p>
    <w:p w14:paraId="08DFFE0D" w14:textId="77777777" w:rsidR="006C7900" w:rsidRPr="006C7900" w:rsidRDefault="006C7900" w:rsidP="006C7900">
      <w:pPr>
        <w:tabs>
          <w:tab w:val="center" w:pos="4680"/>
          <w:tab w:val="right" w:pos="9360"/>
        </w:tabs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1421F9C3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vertAlign w:val="superscript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5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Department of Neuroscience, Northwestern University Feinberg School of Medicine, Chicago, IL, 60611, USA</w:t>
      </w:r>
    </w:p>
    <w:p w14:paraId="76777ACA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60AE8620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†These authors contributed equally to this work.</w:t>
      </w:r>
    </w:p>
    <w:p w14:paraId="225C6573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4DACAEDD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*Corresponding author</w:t>
      </w:r>
    </w:p>
    <w:p w14:paraId="74BD3610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19D00597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u w:val="single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5C733C68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u w:val="single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u w:val="single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Contact information for corresponding author:</w:t>
      </w:r>
    </w:p>
    <w:p w14:paraId="4BE157B8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u w:val="single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1EEF03F0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Email: 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</w:r>
      <w:hyperlink r:id="rId8" w:history="1">
        <w:r w:rsidRPr="006C7900">
          <w:rPr>
            <w:rFonts w:eastAsiaTheme="minorHAnsi"/>
            <w:color w:val="0563C1" w:themeColor="hyperlink"/>
            <w:sz w:val="22"/>
            <w:szCs w:val="22"/>
            <w:u w:val="single"/>
            <w:lang w:eastAsia="en-US"/>
          </w:rPr>
          <w:t>jdfinan@uic.edu</w:t>
        </w:r>
      </w:hyperlink>
    </w:p>
    <w:p w14:paraId="5276DCB6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34FE19BE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Phone: 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  <w:t>+1 312 413 1031</w:t>
      </w:r>
    </w:p>
    <w:p w14:paraId="132E6FE2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</w:p>
    <w:p w14:paraId="7786ED1E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Address: </w:t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  <w:t>842 W. Taylor</w:t>
      </w:r>
    </w:p>
    <w:p w14:paraId="0E4384B3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  <w:t>ERF – Rm 2039</w:t>
      </w:r>
    </w:p>
    <w:p w14:paraId="4F46709D" w14:textId="77777777" w:rsidR="006C7900" w:rsidRPr="006C7900" w:rsidRDefault="006C7900" w:rsidP="006C7900">
      <w:pPr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</w:pP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</w:r>
      <w:r w:rsidRPr="006C7900">
        <w:rPr>
          <w:rFonts w:eastAsiaTheme="minorHAnsi"/>
          <w:color w:val="000000"/>
          <w:sz w:val="22"/>
          <w:szCs w:val="22"/>
          <w:lang w:eastAsia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ab/>
        <w:t>Chicago, IL 60607</w:t>
      </w:r>
    </w:p>
    <w:p w14:paraId="5C5B099B" w14:textId="77777777" w:rsidR="006C7900" w:rsidRPr="006C7900" w:rsidRDefault="006C7900" w:rsidP="006C7900">
      <w:pPr>
        <w:rPr>
          <w:color w:val="000000"/>
          <w:sz w:val="22"/>
          <w:szCs w:val="22"/>
          <w:lang w:eastAsia="en-US"/>
        </w:rPr>
      </w:pPr>
    </w:p>
    <w:p w14:paraId="2B8C5F98" w14:textId="77777777" w:rsidR="006C7900" w:rsidRPr="006C7900" w:rsidRDefault="006C7900" w:rsidP="006C7900">
      <w:pPr>
        <w:spacing w:line="259" w:lineRule="auto"/>
        <w:rPr>
          <w:color w:val="000000"/>
          <w:sz w:val="22"/>
          <w:szCs w:val="22"/>
          <w:lang w:eastAsia="en-US"/>
        </w:rPr>
      </w:pPr>
      <w:r w:rsidRPr="006C7900">
        <w:rPr>
          <w:color w:val="000000"/>
          <w:sz w:val="22"/>
          <w:szCs w:val="22"/>
          <w:lang w:eastAsia="en-US"/>
        </w:rPr>
        <w:t xml:space="preserve">Fax: </w:t>
      </w:r>
      <w:r w:rsidRPr="006C7900">
        <w:rPr>
          <w:color w:val="000000"/>
          <w:sz w:val="22"/>
          <w:szCs w:val="22"/>
          <w:lang w:eastAsia="en-US"/>
        </w:rPr>
        <w:tab/>
      </w:r>
      <w:r w:rsidRPr="006C7900">
        <w:rPr>
          <w:color w:val="000000"/>
          <w:sz w:val="22"/>
          <w:szCs w:val="22"/>
          <w:lang w:eastAsia="en-US"/>
        </w:rPr>
        <w:tab/>
        <w:t>(312) 413-0447</w:t>
      </w:r>
    </w:p>
    <w:p w14:paraId="3D089490" w14:textId="0D382F15" w:rsidR="005D45A4" w:rsidRPr="005D45A4" w:rsidRDefault="005D45A4" w:rsidP="00964A73">
      <w:pPr>
        <w:rPr>
          <w:color w:val="000000"/>
        </w:rPr>
      </w:pPr>
    </w:p>
    <w:p w14:paraId="56C73AEA" w14:textId="77777777" w:rsidR="006C7900" w:rsidRDefault="006C7900" w:rsidP="008213B1">
      <w:pPr>
        <w:rPr>
          <w:color w:val="000000"/>
        </w:rPr>
      </w:pPr>
    </w:p>
    <w:p w14:paraId="7E2C91FF" w14:textId="3F345C57" w:rsidR="006F32B1" w:rsidRDefault="00035445" w:rsidP="008213B1">
      <w:pPr>
        <w:rPr>
          <w:color w:val="000000"/>
        </w:rPr>
      </w:pPr>
      <w:r>
        <w:rPr>
          <w:b/>
          <w:bCs/>
          <w:color w:val="000000"/>
          <w:u w:val="single"/>
        </w:rPr>
        <w:t>Supplementary Methods for Finite Element Modeling Study</w:t>
      </w:r>
      <w:r>
        <w:rPr>
          <w:color w:val="000000"/>
        </w:rPr>
        <w:t>:</w:t>
      </w:r>
    </w:p>
    <w:p w14:paraId="313BBD1F" w14:textId="7C547F0C" w:rsidR="00035445" w:rsidRDefault="00E63F2C" w:rsidP="008213B1">
      <w:pPr>
        <w:rPr>
          <w:color w:val="000000"/>
        </w:rPr>
      </w:pPr>
      <w:r w:rsidRPr="00E63F2C">
        <w:rPr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D81CB9" wp14:editId="74DEB2C5">
                <wp:simplePos x="0" y="0"/>
                <wp:positionH relativeFrom="column">
                  <wp:posOffset>10795</wp:posOffset>
                </wp:positionH>
                <wp:positionV relativeFrom="paragraph">
                  <wp:posOffset>1061720</wp:posOffset>
                </wp:positionV>
                <wp:extent cx="5887720" cy="3577590"/>
                <wp:effectExtent l="0" t="0" r="1778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7720" cy="3577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E62FA" w14:textId="2BB86042" w:rsidR="00E63F2C" w:rsidRPr="00E63F2C" w:rsidRDefault="00E63F2C" w:rsidP="00E63F2C">
                            <w:pPr>
                              <w:jc w:val="center"/>
                            </w:pPr>
                            <w:r w:rsidRPr="00E63F2C">
                              <w:rPr>
                                <w:noProof/>
                              </w:rPr>
                              <w:drawing>
                                <wp:inline distT="0" distB="0" distL="0" distR="0" wp14:anchorId="5B5189CF" wp14:editId="66265CD5">
                                  <wp:extent cx="2997609" cy="3311476"/>
                                  <wp:effectExtent l="0" t="0" r="0" b="3810"/>
                                  <wp:docPr id="29234729" name="Picture 1" descr="A picture containing sketch, drawing, diagram, li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234729" name="Picture 1" descr="A picture containing sketch, drawing, diagram, line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3730" t="9783" r="25429" b="1001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6607" cy="33214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698E4C6" w14:textId="4268D829" w:rsidR="00E63F2C" w:rsidRPr="00E63F2C" w:rsidRDefault="00E63F2C" w:rsidP="00E63F2C">
                            <w:r w:rsidRPr="00E63F2C">
                              <w:rPr>
                                <w:b/>
                                <w:bCs/>
                              </w:rPr>
                              <w:t>Figure S1:</w:t>
                            </w:r>
                            <w:r w:rsidRPr="00E63F2C">
                              <w:t xml:space="preserve"> Geometry of finite element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D81C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85pt;margin-top:83.6pt;width:463.6pt;height:281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shAEAIAACAEAAAOAAAAZHJzL2Uyb0RvYy54bWysk82O0zAQx+9IvIPlO01bWtpGTVdLlyKk&#10;5UNaeADHcRoLx2PGbpPy9Iydbrda4ILwwbI9479nfjNe3/StYUeFXoMt+GQ05kxZCZW2+4J/+7p7&#10;teTMB2ErYcCqgp+U5zebly/WncvVFBowlUJGItbnnSt4E4LLs8zLRrXCj8ApS8YasBWBtrjPKhQd&#10;qbcmm47Hb7IOsHIIUnlPp3eDkW+Sfl0rGT7XtVeBmYJTbCHNmOYyztlmLfI9CtdoeQ5D/EMUrdCW&#10;Hr1I3Ykg2AH1b1Ktlgge6jCS0GZQ11qqlANlMxk/y+ahEU6lXAiOdxdM/v/Jyk/HB/cFWejfQk8F&#10;TEl4dw/yu2cWto2we3WLCF2jREUPTyKyrHM+P1+NqH3uo0jZfYSKiiwOAZJQX2MbqVCejNSpAKcL&#10;dNUHJulwvlwuFlMySbK9ni8W81UqSybyx+sOfXivoGVxUXCkqiZ5cbz3IYYj8keX+JoHo6udNiZt&#10;cF9uDbKjoA7YpZEyeOZmLOsKvppP5wOBv0qM0/iTRKsDtbLRbcGXFyeRR27vbJUaLQhthjWFbOwZ&#10;ZGQ3UAx92ZNjBFpCdSKkCEPL0hejRQP4k7OO2rXg/sdBoOLMfLBUltVkNov9nTazeQKK15by2iKs&#10;JKmCB86G5TakPxGBWbil8tU6gX2K5BwrtWHiff4ysc+v98nr6WNvfgEAAP//AwBQSwMEFAAGAAgA&#10;AAAhACHEriPeAAAACQEAAA8AAABkcnMvZG93bnJldi54bWxMj81OwzAQhO9IvIO1SFwQdUhR/ohT&#10;ISQQ3KAguLrxNomI18F20/D2LCc4rUYzmv2m3ix2FDP6MDhScLVKQCC1zgzUKXh7vb8sQISoyejR&#10;ESr4xgCb5vSk1pVxR3rBeRs7wSUUKq2gj3GqpAxtj1aHlZuQ2Ns7b3Vk6TtpvD5yuR1lmiSZtHog&#10;/tDrCe96bD+3B6uguH6cP8LT+vm9zfZjGS/y+eHLK3V+ttzegIi4xL8w/OIzOjTMtHMHMkGMrHMO&#10;8snyFAT7ZVqUIHYK8nWSgWxq+X9B8wMAAP//AwBQSwECLQAUAAYACAAAACEAtoM4kv4AAADhAQAA&#10;EwAAAAAAAAAAAAAAAAAAAAAAW0NvbnRlbnRfVHlwZXNdLnhtbFBLAQItABQABgAIAAAAIQA4/SH/&#10;1gAAAJQBAAALAAAAAAAAAAAAAAAAAC8BAABfcmVscy8ucmVsc1BLAQItABQABgAIAAAAIQCHqshA&#10;EAIAACAEAAAOAAAAAAAAAAAAAAAAAC4CAABkcnMvZTJvRG9jLnhtbFBLAQItABQABgAIAAAAIQAh&#10;xK4j3gAAAAkBAAAPAAAAAAAAAAAAAAAAAGoEAABkcnMvZG93bnJldi54bWxQSwUGAAAAAAQABADz&#10;AAAAdQUAAAAA&#10;">
                <v:textbox>
                  <w:txbxContent>
                    <w:p w14:paraId="340E62FA" w14:textId="2BB86042" w:rsidR="00E63F2C" w:rsidRPr="00E63F2C" w:rsidRDefault="00E63F2C" w:rsidP="00E63F2C">
                      <w:pPr>
                        <w:jc w:val="center"/>
                      </w:pPr>
                      <w:r w:rsidRPr="00E63F2C">
                        <w:rPr>
                          <w:noProof/>
                        </w:rPr>
                        <w:drawing>
                          <wp:inline distT="0" distB="0" distL="0" distR="0" wp14:anchorId="5B5189CF" wp14:editId="66265CD5">
                            <wp:extent cx="2997609" cy="3311476"/>
                            <wp:effectExtent l="0" t="0" r="0" b="3810"/>
                            <wp:docPr id="29234729" name="Picture 1" descr="A picture containing sketch, drawing, diagram, li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234729" name="Picture 1" descr="A picture containing sketch, drawing, diagram, line&#10;&#10;Description automatically generated"/>
                                    <pic:cNvPicPr/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3730" t="9783" r="25429" b="1001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006607" cy="332141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698E4C6" w14:textId="4268D829" w:rsidR="00E63F2C" w:rsidRPr="00E63F2C" w:rsidRDefault="00E63F2C" w:rsidP="00E63F2C">
                      <w:r w:rsidRPr="00E63F2C">
                        <w:rPr>
                          <w:b/>
                          <w:bCs/>
                        </w:rPr>
                        <w:t>Figure S1:</w:t>
                      </w:r>
                      <w:r w:rsidRPr="00E63F2C">
                        <w:t xml:space="preserve"> Geometry of finite element mo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35445">
        <w:rPr>
          <w:color w:val="000000"/>
        </w:rPr>
        <w:t>The coefficients of the neo-Hookean constitutive model for the membrane were C</w:t>
      </w:r>
      <w:r w:rsidR="00035445" w:rsidRPr="00E63F2C">
        <w:rPr>
          <w:color w:val="000000"/>
          <w:vertAlign w:val="subscript"/>
        </w:rPr>
        <w:t>0</w:t>
      </w:r>
      <w:r w:rsidR="00035445">
        <w:rPr>
          <w:color w:val="000000"/>
        </w:rPr>
        <w:t xml:space="preserve"> = 0.2684 MPa and bulk modulus = 496.12 MPa</w:t>
      </w:r>
      <w:r w:rsidR="008D2180">
        <w:rPr>
          <w:color w:val="000000"/>
        </w:rPr>
        <w:t>, where C</w:t>
      </w:r>
      <w:r w:rsidR="008D2180" w:rsidRPr="00E63F2C">
        <w:rPr>
          <w:color w:val="000000"/>
          <w:vertAlign w:val="subscript"/>
        </w:rPr>
        <w:t>0</w:t>
      </w:r>
      <w:r w:rsidR="008D2180">
        <w:rPr>
          <w:color w:val="000000"/>
        </w:rPr>
        <w:t>=0.5</w:t>
      </w:r>
      <w:r w:rsidR="008D2180" w:rsidRPr="008D2180">
        <w:rPr>
          <w:color w:val="000000"/>
        </w:rPr>
        <w:t xml:space="preserve"> </w:t>
      </w:r>
      <w:r w:rsidR="008D2180" w:rsidRPr="00E63F2C">
        <w:rPr>
          <w:color w:val="000000"/>
        </w:rPr>
        <w:t>μ</w:t>
      </w:r>
      <w:r w:rsidR="008D2180">
        <w:rPr>
          <w:color w:val="000000"/>
        </w:rPr>
        <w:t xml:space="preserve"> and </w:t>
      </w:r>
      <w:r w:rsidR="008D2180" w:rsidRPr="00E63F2C">
        <w:rPr>
          <w:color w:val="000000"/>
        </w:rPr>
        <w:t>μ</w:t>
      </w:r>
      <w:r w:rsidR="008D2180">
        <w:rPr>
          <w:color w:val="000000"/>
        </w:rPr>
        <w:t xml:space="preserve"> is the shear modulus.</w:t>
      </w:r>
      <w:r w:rsidR="00B0470A">
        <w:rPr>
          <w:color w:val="000000"/>
        </w:rPr>
        <w:t xml:space="preserve"> To confirm that these coefficients had no influence on the strain near the center of the membrane in a simulation of a 2 mm deep indentation, we ran the simulation with these coefficients doubled (</w:t>
      </w:r>
      <w:r w:rsidR="00B0470A" w:rsidRPr="00B0470A">
        <w:rPr>
          <w:color w:val="000000"/>
        </w:rPr>
        <w:t>C</w:t>
      </w:r>
      <w:r w:rsidR="00B0470A" w:rsidRPr="00E63F2C">
        <w:rPr>
          <w:color w:val="000000"/>
          <w:vertAlign w:val="subscript"/>
        </w:rPr>
        <w:t>0</w:t>
      </w:r>
      <w:r w:rsidR="00B0470A" w:rsidRPr="00B0470A">
        <w:rPr>
          <w:color w:val="000000"/>
        </w:rPr>
        <w:t xml:space="preserve"> = 0.5368 MPa, Bulk modulus = 992.24 MPa</w:t>
      </w:r>
      <w:r w:rsidR="00B0470A">
        <w:rPr>
          <w:color w:val="000000"/>
        </w:rPr>
        <w:t>) and then ran it again with these coefficients halved</w:t>
      </w:r>
      <w:r w:rsidR="006C7900">
        <w:rPr>
          <w:color w:val="000000"/>
        </w:rPr>
        <w:t>.</w:t>
      </w:r>
      <w:r w:rsidR="00B0470A">
        <w:rPr>
          <w:color w:val="000000"/>
        </w:rPr>
        <w:t xml:space="preserve"> (</w:t>
      </w:r>
      <w:r w:rsidR="00B0470A" w:rsidRPr="00B0470A">
        <w:rPr>
          <w:color w:val="000000"/>
        </w:rPr>
        <w:t>C</w:t>
      </w:r>
      <w:r w:rsidR="00B0470A" w:rsidRPr="00E63F2C">
        <w:rPr>
          <w:color w:val="000000"/>
          <w:vertAlign w:val="subscript"/>
        </w:rPr>
        <w:t>0</w:t>
      </w:r>
      <w:r w:rsidR="00B0470A" w:rsidRPr="00B0470A">
        <w:rPr>
          <w:color w:val="000000"/>
        </w:rPr>
        <w:t xml:space="preserve"> = 0.1342 MPa, Bulk modulus = 248.06 MPa</w:t>
      </w:r>
      <w:r w:rsidR="00B0470A">
        <w:rPr>
          <w:color w:val="000000"/>
        </w:rPr>
        <w:t xml:space="preserve">). </w:t>
      </w:r>
    </w:p>
    <w:p w14:paraId="41AA40D1" w14:textId="77777777" w:rsidR="00D85995" w:rsidRDefault="00D85995" w:rsidP="00D85995">
      <w:pPr>
        <w:rPr>
          <w:b/>
          <w:bCs/>
          <w:color w:val="000000"/>
        </w:rPr>
      </w:pPr>
    </w:p>
    <w:p w14:paraId="00702580" w14:textId="1E7D22BC" w:rsidR="00D85995" w:rsidRDefault="00D85995" w:rsidP="00D85995">
      <w:pPr>
        <w:rPr>
          <w:color w:val="000000"/>
        </w:rPr>
      </w:pPr>
      <w:r w:rsidRPr="00E63F2C">
        <w:rPr>
          <w:b/>
          <w:bCs/>
          <w:color w:val="000000"/>
        </w:rPr>
        <w:t>Table S1:</w:t>
      </w:r>
      <w:r>
        <w:rPr>
          <w:color w:val="000000"/>
        </w:rPr>
        <w:t xml:space="preserve"> Properties of finite element model</w:t>
      </w:r>
    </w:p>
    <w:tbl>
      <w:tblPr>
        <w:tblW w:w="7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2970"/>
        <w:gridCol w:w="2973"/>
      </w:tblGrid>
      <w:tr w:rsidR="00D85995" w:rsidRPr="00E63F2C" w14:paraId="58176DE7" w14:textId="77777777" w:rsidTr="00D85995">
        <w:trPr>
          <w:trHeight w:val="458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B616F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Post geometry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5D988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L</w:t>
            </w:r>
            <w:r w:rsidRPr="00E63F2C">
              <w:rPr>
                <w:color w:val="000000"/>
                <w:vertAlign w:val="subscript"/>
              </w:rPr>
              <w:t>1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72586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2.52 mm</w:t>
            </w:r>
          </w:p>
        </w:tc>
      </w:tr>
      <w:tr w:rsidR="00D85995" w:rsidRPr="00E63F2C" w14:paraId="16995421" w14:textId="77777777" w:rsidTr="00D85995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02A29" w14:textId="77777777" w:rsidR="00D85995" w:rsidRPr="00E63F2C" w:rsidRDefault="00D85995" w:rsidP="003C6851">
            <w:pPr>
              <w:rPr>
                <w:color w:val="00000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E284E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L</w:t>
            </w:r>
            <w:r w:rsidRPr="00E63F2C">
              <w:rPr>
                <w:color w:val="000000"/>
                <w:vertAlign w:val="subscript"/>
              </w:rPr>
              <w:t>2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D2821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5.04 mm</w:t>
            </w:r>
          </w:p>
        </w:tc>
      </w:tr>
      <w:tr w:rsidR="00D85995" w:rsidRPr="00E63F2C" w14:paraId="233F6841" w14:textId="77777777" w:rsidTr="00D85995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D3D2C" w14:textId="77777777" w:rsidR="00D85995" w:rsidRPr="00E63F2C" w:rsidRDefault="00D85995" w:rsidP="003C6851">
            <w:pPr>
              <w:rPr>
                <w:color w:val="00000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089E4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L</w:t>
            </w:r>
            <w:r w:rsidRPr="00E63F2C">
              <w:rPr>
                <w:color w:val="000000"/>
                <w:vertAlign w:val="subscript"/>
              </w:rPr>
              <w:t>3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6BF8E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0.15 mm</w:t>
            </w:r>
          </w:p>
        </w:tc>
      </w:tr>
      <w:tr w:rsidR="00D85995" w:rsidRPr="00E63F2C" w14:paraId="355AF3F2" w14:textId="77777777" w:rsidTr="00D85995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F4BE5" w14:textId="77777777" w:rsidR="00D85995" w:rsidRPr="00E63F2C" w:rsidRDefault="00D85995" w:rsidP="003C6851">
            <w:pPr>
              <w:rPr>
                <w:color w:val="00000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F7891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R</w:t>
            </w:r>
            <w:r w:rsidRPr="00E63F2C">
              <w:rPr>
                <w:color w:val="000000"/>
                <w:vertAlign w:val="subscript"/>
              </w:rPr>
              <w:t>1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12D7E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0.1 mm</w:t>
            </w:r>
          </w:p>
        </w:tc>
      </w:tr>
      <w:tr w:rsidR="00D85995" w:rsidRPr="00E63F2C" w14:paraId="252F60DD" w14:textId="77777777" w:rsidTr="00D85995">
        <w:trPr>
          <w:trHeight w:val="458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D5517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Membrane geometry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64CD1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L</w:t>
            </w:r>
            <w:r w:rsidRPr="00E63F2C">
              <w:rPr>
                <w:color w:val="000000"/>
                <w:vertAlign w:val="subscript"/>
              </w:rPr>
              <w:t>m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DB256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3.175 mm</w:t>
            </w:r>
          </w:p>
        </w:tc>
      </w:tr>
      <w:tr w:rsidR="00D85995" w:rsidRPr="00E63F2C" w14:paraId="4D7B1637" w14:textId="77777777" w:rsidTr="00D85995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3CD09" w14:textId="77777777" w:rsidR="00D85995" w:rsidRPr="00E63F2C" w:rsidRDefault="00D85995" w:rsidP="003C6851">
            <w:pPr>
              <w:rPr>
                <w:color w:val="00000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DA871" w14:textId="3DD8823E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D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3A62D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0.056 and 0.237 mm</w:t>
            </w:r>
          </w:p>
        </w:tc>
      </w:tr>
      <w:tr w:rsidR="00D85995" w:rsidRPr="00E63F2C" w14:paraId="4B02CF69" w14:textId="77777777" w:rsidTr="00D85995">
        <w:trPr>
          <w:trHeight w:val="458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01E37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 xml:space="preserve">Membrane </w:t>
            </w:r>
            <w:r>
              <w:rPr>
                <w:color w:val="000000"/>
              </w:rPr>
              <w:t>p</w:t>
            </w:r>
            <w:r w:rsidRPr="00E63F2C">
              <w:rPr>
                <w:color w:val="000000"/>
              </w:rPr>
              <w:t>ropertie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3DC7A" w14:textId="206A67FA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Μ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E0C83" w14:textId="77777777" w:rsidR="00D85995" w:rsidRPr="00D85995" w:rsidRDefault="00D85995" w:rsidP="003C6851">
            <w:pPr>
              <w:spacing w:after="160" w:line="259" w:lineRule="auto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8D218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36</w:t>
            </w: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.</w:t>
            </w:r>
            <w:r w:rsidRPr="008D218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</w:t>
            </w:r>
            <w:r w:rsidRPr="00E63F2C">
              <w:rPr>
                <w:color w:val="000000"/>
              </w:rPr>
              <w:t>kPa</w:t>
            </w:r>
          </w:p>
        </w:tc>
      </w:tr>
      <w:tr w:rsidR="00D85995" w:rsidRPr="00E63F2C" w14:paraId="31D96D05" w14:textId="77777777" w:rsidTr="00D85995">
        <w:trPr>
          <w:trHeight w:val="4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DBD678" w14:textId="77777777" w:rsidR="00D85995" w:rsidRPr="00E63F2C" w:rsidRDefault="00D85995" w:rsidP="003C6851">
            <w:pPr>
              <w:rPr>
                <w:color w:val="000000"/>
              </w:rPr>
            </w:pP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FA5F1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K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DDB0D" w14:textId="77777777" w:rsidR="00D85995" w:rsidRPr="00E63F2C" w:rsidRDefault="00D85995" w:rsidP="003C6851">
            <w:pPr>
              <w:rPr>
                <w:color w:val="000000"/>
              </w:rPr>
            </w:pPr>
            <w:r w:rsidRPr="00E63F2C">
              <w:rPr>
                <w:color w:val="000000"/>
              </w:rPr>
              <w:t>496.1 MPa</w:t>
            </w:r>
          </w:p>
        </w:tc>
      </w:tr>
    </w:tbl>
    <w:p w14:paraId="2284D7E1" w14:textId="2718BC70" w:rsidR="00E63F2C" w:rsidRPr="005D45A4" w:rsidRDefault="00E63F2C" w:rsidP="00D85995">
      <w:pPr>
        <w:rPr>
          <w:color w:val="000000"/>
        </w:rPr>
      </w:pPr>
    </w:p>
    <w:sectPr w:rsidR="00E63F2C" w:rsidRPr="005D45A4" w:rsidSect="00A453D4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405B7" w14:textId="77777777" w:rsidR="002D2BD9" w:rsidRDefault="002D2BD9" w:rsidP="00A453D4">
      <w:r>
        <w:separator/>
      </w:r>
    </w:p>
  </w:endnote>
  <w:endnote w:type="continuationSeparator" w:id="0">
    <w:p w14:paraId="7A34A724" w14:textId="77777777" w:rsidR="002D2BD9" w:rsidRDefault="002D2BD9" w:rsidP="00A45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487C3" w14:textId="77777777" w:rsidR="002D2BD9" w:rsidRDefault="002D2BD9" w:rsidP="00A453D4">
      <w:r>
        <w:separator/>
      </w:r>
    </w:p>
  </w:footnote>
  <w:footnote w:type="continuationSeparator" w:id="0">
    <w:p w14:paraId="754EBEB1" w14:textId="77777777" w:rsidR="002D2BD9" w:rsidRDefault="002D2BD9" w:rsidP="00A45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A30D9"/>
    <w:multiLevelType w:val="hybridMultilevel"/>
    <w:tmpl w:val="914EFA1C"/>
    <w:lvl w:ilvl="0" w:tplc="6CAC9A8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B0135B"/>
    <w:multiLevelType w:val="hybridMultilevel"/>
    <w:tmpl w:val="73227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408BE"/>
    <w:multiLevelType w:val="hybridMultilevel"/>
    <w:tmpl w:val="FED84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D28C5"/>
    <w:multiLevelType w:val="multilevel"/>
    <w:tmpl w:val="6DA6D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1A60C8"/>
    <w:multiLevelType w:val="hybridMultilevel"/>
    <w:tmpl w:val="4CC8E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27116"/>
    <w:multiLevelType w:val="hybridMultilevel"/>
    <w:tmpl w:val="4C328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286671"/>
    <w:multiLevelType w:val="hybridMultilevel"/>
    <w:tmpl w:val="C30ADD8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6F3D42"/>
    <w:multiLevelType w:val="hybridMultilevel"/>
    <w:tmpl w:val="75CA684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75377DFE"/>
    <w:multiLevelType w:val="hybridMultilevel"/>
    <w:tmpl w:val="F60E06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6503F5A"/>
    <w:multiLevelType w:val="hybridMultilevel"/>
    <w:tmpl w:val="0EA056AE"/>
    <w:lvl w:ilvl="0" w:tplc="E11EB9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220D63"/>
    <w:multiLevelType w:val="hybridMultilevel"/>
    <w:tmpl w:val="6F2A29E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79655D3F"/>
    <w:multiLevelType w:val="hybridMultilevel"/>
    <w:tmpl w:val="27C61E5E"/>
    <w:lvl w:ilvl="0" w:tplc="5A46CCC8">
      <w:start w:val="4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D72317"/>
    <w:multiLevelType w:val="hybridMultilevel"/>
    <w:tmpl w:val="C1243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397794">
    <w:abstractNumId w:val="7"/>
  </w:num>
  <w:num w:numId="2" w16cid:durableId="590159179">
    <w:abstractNumId w:val="1"/>
  </w:num>
  <w:num w:numId="3" w16cid:durableId="1276400829">
    <w:abstractNumId w:val="10"/>
  </w:num>
  <w:num w:numId="4" w16cid:durableId="1428890204">
    <w:abstractNumId w:val="8"/>
  </w:num>
  <w:num w:numId="5" w16cid:durableId="422921431">
    <w:abstractNumId w:val="2"/>
  </w:num>
  <w:num w:numId="6" w16cid:durableId="1067336159">
    <w:abstractNumId w:val="9"/>
  </w:num>
  <w:num w:numId="7" w16cid:durableId="908733057">
    <w:abstractNumId w:val="4"/>
  </w:num>
  <w:num w:numId="8" w16cid:durableId="1985160815">
    <w:abstractNumId w:val="0"/>
  </w:num>
  <w:num w:numId="9" w16cid:durableId="1975216902">
    <w:abstractNumId w:val="3"/>
  </w:num>
  <w:num w:numId="10" w16cid:durableId="1402558252">
    <w:abstractNumId w:val="12"/>
  </w:num>
  <w:num w:numId="11" w16cid:durableId="65420355">
    <w:abstractNumId w:val="5"/>
  </w:num>
  <w:num w:numId="12" w16cid:durableId="964653392">
    <w:abstractNumId w:val="6"/>
  </w:num>
  <w:num w:numId="13" w16cid:durableId="18458239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229"/>
    <w:rsid w:val="000054D7"/>
    <w:rsid w:val="0001054A"/>
    <w:rsid w:val="000108BA"/>
    <w:rsid w:val="00035445"/>
    <w:rsid w:val="0003673F"/>
    <w:rsid w:val="00037C0D"/>
    <w:rsid w:val="000450D5"/>
    <w:rsid w:val="000521F2"/>
    <w:rsid w:val="0006711C"/>
    <w:rsid w:val="000674DD"/>
    <w:rsid w:val="000A1CC9"/>
    <w:rsid w:val="000B3571"/>
    <w:rsid w:val="000D5E0C"/>
    <w:rsid w:val="000D7BA0"/>
    <w:rsid w:val="00120FE0"/>
    <w:rsid w:val="001331F0"/>
    <w:rsid w:val="00142BA4"/>
    <w:rsid w:val="00145BA5"/>
    <w:rsid w:val="001820FC"/>
    <w:rsid w:val="001956F1"/>
    <w:rsid w:val="001A273F"/>
    <w:rsid w:val="001B02E0"/>
    <w:rsid w:val="001C2786"/>
    <w:rsid w:val="001C60B1"/>
    <w:rsid w:val="001F166A"/>
    <w:rsid w:val="001F7849"/>
    <w:rsid w:val="00206D5C"/>
    <w:rsid w:val="00213139"/>
    <w:rsid w:val="002419AC"/>
    <w:rsid w:val="002532DA"/>
    <w:rsid w:val="00261320"/>
    <w:rsid w:val="0026139C"/>
    <w:rsid w:val="00277A68"/>
    <w:rsid w:val="0028437E"/>
    <w:rsid w:val="002D2BD9"/>
    <w:rsid w:val="002E074B"/>
    <w:rsid w:val="00302CDA"/>
    <w:rsid w:val="0030399C"/>
    <w:rsid w:val="003057E3"/>
    <w:rsid w:val="00342EDA"/>
    <w:rsid w:val="00350F76"/>
    <w:rsid w:val="00356B3C"/>
    <w:rsid w:val="00372B4C"/>
    <w:rsid w:val="003836EA"/>
    <w:rsid w:val="003944BA"/>
    <w:rsid w:val="003A346A"/>
    <w:rsid w:val="003A7551"/>
    <w:rsid w:val="003B4EB6"/>
    <w:rsid w:val="003C17A8"/>
    <w:rsid w:val="003D0E98"/>
    <w:rsid w:val="003E711E"/>
    <w:rsid w:val="003F0729"/>
    <w:rsid w:val="003F23A3"/>
    <w:rsid w:val="00413BD0"/>
    <w:rsid w:val="00416A6C"/>
    <w:rsid w:val="00417602"/>
    <w:rsid w:val="0042394B"/>
    <w:rsid w:val="00434A7F"/>
    <w:rsid w:val="00440C2B"/>
    <w:rsid w:val="004637E5"/>
    <w:rsid w:val="004811C3"/>
    <w:rsid w:val="00484187"/>
    <w:rsid w:val="004A6E14"/>
    <w:rsid w:val="004B3A8B"/>
    <w:rsid w:val="004C0EB1"/>
    <w:rsid w:val="004D2AC7"/>
    <w:rsid w:val="004D40FA"/>
    <w:rsid w:val="004D487E"/>
    <w:rsid w:val="004D4E7C"/>
    <w:rsid w:val="004D554D"/>
    <w:rsid w:val="004D627F"/>
    <w:rsid w:val="004F07A7"/>
    <w:rsid w:val="0051572E"/>
    <w:rsid w:val="00523F7B"/>
    <w:rsid w:val="00527D28"/>
    <w:rsid w:val="0056649A"/>
    <w:rsid w:val="0058146D"/>
    <w:rsid w:val="0058725A"/>
    <w:rsid w:val="005A710B"/>
    <w:rsid w:val="005B5938"/>
    <w:rsid w:val="005C6D4E"/>
    <w:rsid w:val="005D45A4"/>
    <w:rsid w:val="005E749B"/>
    <w:rsid w:val="005F1631"/>
    <w:rsid w:val="005F67F4"/>
    <w:rsid w:val="00600D97"/>
    <w:rsid w:val="00624C90"/>
    <w:rsid w:val="00626771"/>
    <w:rsid w:val="00627735"/>
    <w:rsid w:val="00653ACB"/>
    <w:rsid w:val="00654A5B"/>
    <w:rsid w:val="006648BC"/>
    <w:rsid w:val="006672B4"/>
    <w:rsid w:val="00670F47"/>
    <w:rsid w:val="0067236F"/>
    <w:rsid w:val="006772D0"/>
    <w:rsid w:val="00682718"/>
    <w:rsid w:val="00693E8D"/>
    <w:rsid w:val="006C13A4"/>
    <w:rsid w:val="006C7900"/>
    <w:rsid w:val="006E27C3"/>
    <w:rsid w:val="006E2989"/>
    <w:rsid w:val="006F037C"/>
    <w:rsid w:val="006F32B1"/>
    <w:rsid w:val="006F57E1"/>
    <w:rsid w:val="0072462D"/>
    <w:rsid w:val="00732B4D"/>
    <w:rsid w:val="00737395"/>
    <w:rsid w:val="007414BD"/>
    <w:rsid w:val="007538EC"/>
    <w:rsid w:val="00764F52"/>
    <w:rsid w:val="0078538E"/>
    <w:rsid w:val="00790229"/>
    <w:rsid w:val="007910D9"/>
    <w:rsid w:val="00792E7B"/>
    <w:rsid w:val="007A44C4"/>
    <w:rsid w:val="007C25A4"/>
    <w:rsid w:val="007C535C"/>
    <w:rsid w:val="007F3C7D"/>
    <w:rsid w:val="00800E50"/>
    <w:rsid w:val="008213B1"/>
    <w:rsid w:val="00840746"/>
    <w:rsid w:val="0086729C"/>
    <w:rsid w:val="00880011"/>
    <w:rsid w:val="008924A7"/>
    <w:rsid w:val="008C38BD"/>
    <w:rsid w:val="008D112B"/>
    <w:rsid w:val="008D2180"/>
    <w:rsid w:val="008D4F54"/>
    <w:rsid w:val="008E5AA4"/>
    <w:rsid w:val="008F4074"/>
    <w:rsid w:val="008F4CF9"/>
    <w:rsid w:val="00901B29"/>
    <w:rsid w:val="009028CB"/>
    <w:rsid w:val="0092554E"/>
    <w:rsid w:val="00930C3A"/>
    <w:rsid w:val="009311A7"/>
    <w:rsid w:val="00936400"/>
    <w:rsid w:val="00942840"/>
    <w:rsid w:val="00964A73"/>
    <w:rsid w:val="009826C0"/>
    <w:rsid w:val="00984AD0"/>
    <w:rsid w:val="009B3779"/>
    <w:rsid w:val="009B5B55"/>
    <w:rsid w:val="009B6253"/>
    <w:rsid w:val="009C0B1B"/>
    <w:rsid w:val="009C5B57"/>
    <w:rsid w:val="009D28E3"/>
    <w:rsid w:val="00A04BB1"/>
    <w:rsid w:val="00A21E2E"/>
    <w:rsid w:val="00A33F87"/>
    <w:rsid w:val="00A41308"/>
    <w:rsid w:val="00A453D4"/>
    <w:rsid w:val="00A80D84"/>
    <w:rsid w:val="00AA5716"/>
    <w:rsid w:val="00AB33F1"/>
    <w:rsid w:val="00AB728E"/>
    <w:rsid w:val="00AC26A4"/>
    <w:rsid w:val="00AE58A8"/>
    <w:rsid w:val="00AE5C0A"/>
    <w:rsid w:val="00AE6C04"/>
    <w:rsid w:val="00AF03FD"/>
    <w:rsid w:val="00B01E9D"/>
    <w:rsid w:val="00B0470A"/>
    <w:rsid w:val="00B079DD"/>
    <w:rsid w:val="00B10748"/>
    <w:rsid w:val="00B14E70"/>
    <w:rsid w:val="00B16480"/>
    <w:rsid w:val="00B223D0"/>
    <w:rsid w:val="00B37984"/>
    <w:rsid w:val="00B5598C"/>
    <w:rsid w:val="00B62796"/>
    <w:rsid w:val="00B64A74"/>
    <w:rsid w:val="00B6779A"/>
    <w:rsid w:val="00B74036"/>
    <w:rsid w:val="00B82A4E"/>
    <w:rsid w:val="00BC5D85"/>
    <w:rsid w:val="00BD49D8"/>
    <w:rsid w:val="00BE6754"/>
    <w:rsid w:val="00BF0A9C"/>
    <w:rsid w:val="00BF533D"/>
    <w:rsid w:val="00C041F0"/>
    <w:rsid w:val="00C07317"/>
    <w:rsid w:val="00C10175"/>
    <w:rsid w:val="00C111B0"/>
    <w:rsid w:val="00C16B39"/>
    <w:rsid w:val="00C24795"/>
    <w:rsid w:val="00C431E5"/>
    <w:rsid w:val="00C46401"/>
    <w:rsid w:val="00C54F99"/>
    <w:rsid w:val="00C9149C"/>
    <w:rsid w:val="00C91D0A"/>
    <w:rsid w:val="00C97725"/>
    <w:rsid w:val="00CB08F6"/>
    <w:rsid w:val="00CC0C7A"/>
    <w:rsid w:val="00CC0F50"/>
    <w:rsid w:val="00CC5783"/>
    <w:rsid w:val="00CC71F4"/>
    <w:rsid w:val="00CD095E"/>
    <w:rsid w:val="00CD72A4"/>
    <w:rsid w:val="00CE3576"/>
    <w:rsid w:val="00CE6767"/>
    <w:rsid w:val="00CF4AFD"/>
    <w:rsid w:val="00D065F7"/>
    <w:rsid w:val="00D15018"/>
    <w:rsid w:val="00D21D7E"/>
    <w:rsid w:val="00D306B2"/>
    <w:rsid w:val="00D30DC9"/>
    <w:rsid w:val="00D420E8"/>
    <w:rsid w:val="00D444E7"/>
    <w:rsid w:val="00D47590"/>
    <w:rsid w:val="00D513A7"/>
    <w:rsid w:val="00D52709"/>
    <w:rsid w:val="00D8251D"/>
    <w:rsid w:val="00D85995"/>
    <w:rsid w:val="00D873FC"/>
    <w:rsid w:val="00D9188F"/>
    <w:rsid w:val="00DA54A3"/>
    <w:rsid w:val="00DA6A08"/>
    <w:rsid w:val="00DB6340"/>
    <w:rsid w:val="00DC0190"/>
    <w:rsid w:val="00DE1E26"/>
    <w:rsid w:val="00DE7359"/>
    <w:rsid w:val="00DF5FAB"/>
    <w:rsid w:val="00E00B68"/>
    <w:rsid w:val="00E21CED"/>
    <w:rsid w:val="00E40AA7"/>
    <w:rsid w:val="00E4237B"/>
    <w:rsid w:val="00E4735F"/>
    <w:rsid w:val="00E50EB8"/>
    <w:rsid w:val="00E61AF2"/>
    <w:rsid w:val="00E63F2C"/>
    <w:rsid w:val="00E7001E"/>
    <w:rsid w:val="00E70212"/>
    <w:rsid w:val="00E8789F"/>
    <w:rsid w:val="00E902F2"/>
    <w:rsid w:val="00E9614A"/>
    <w:rsid w:val="00EC6D03"/>
    <w:rsid w:val="00ED1030"/>
    <w:rsid w:val="00EE37E1"/>
    <w:rsid w:val="00F35617"/>
    <w:rsid w:val="00F363D2"/>
    <w:rsid w:val="00F5321F"/>
    <w:rsid w:val="00F63587"/>
    <w:rsid w:val="00F74982"/>
    <w:rsid w:val="00F92194"/>
    <w:rsid w:val="00F94CA6"/>
    <w:rsid w:val="00FA49D9"/>
    <w:rsid w:val="00FA6FA0"/>
    <w:rsid w:val="00FB0C1F"/>
    <w:rsid w:val="00FC48C6"/>
    <w:rsid w:val="00FF43F1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BDD194"/>
  <w15:docId w15:val="{4962C1FF-8082-8D4F-8EF9-CCBB1634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2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7538E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3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7E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7E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42BA4"/>
    <w:pPr>
      <w:spacing w:before="100" w:beforeAutospacing="1" w:after="100" w:afterAutospacing="1"/>
    </w:pPr>
    <w:rPr>
      <w:lang w:eastAsia="en-US"/>
    </w:rPr>
  </w:style>
  <w:style w:type="character" w:customStyle="1" w:styleId="apple-tab-span">
    <w:name w:val="apple-tab-span"/>
    <w:basedOn w:val="DefaultParagraphFont"/>
    <w:rsid w:val="00AE5C0A"/>
  </w:style>
  <w:style w:type="character" w:styleId="Hyperlink">
    <w:name w:val="Hyperlink"/>
    <w:basedOn w:val="DefaultParagraphFont"/>
    <w:uiPriority w:val="99"/>
    <w:unhideWhenUsed/>
    <w:rsid w:val="00AE5C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C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E6767"/>
  </w:style>
  <w:style w:type="paragraph" w:styleId="Header">
    <w:name w:val="header"/>
    <w:basedOn w:val="Normal"/>
    <w:link w:val="HeaderChar"/>
    <w:uiPriority w:val="99"/>
    <w:unhideWhenUsed/>
    <w:rsid w:val="00A453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53D4"/>
  </w:style>
  <w:style w:type="paragraph" w:styleId="Footer">
    <w:name w:val="footer"/>
    <w:basedOn w:val="Normal"/>
    <w:link w:val="FooterChar"/>
    <w:uiPriority w:val="99"/>
    <w:unhideWhenUsed/>
    <w:rsid w:val="00A453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53D4"/>
  </w:style>
  <w:style w:type="paragraph" w:styleId="BalloonText">
    <w:name w:val="Balloon Text"/>
    <w:basedOn w:val="Normal"/>
    <w:link w:val="BalloonTextChar"/>
    <w:uiPriority w:val="99"/>
    <w:semiHidden/>
    <w:unhideWhenUsed/>
    <w:rsid w:val="00D444E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4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760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6C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dfinan@ui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BDA12D-1CCD-5B4D-963B-629478EC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inan</dc:creator>
  <cp:keywords/>
  <dc:description/>
  <cp:lastModifiedBy>Finan, John</cp:lastModifiedBy>
  <cp:revision>3</cp:revision>
  <cp:lastPrinted>2022-11-30T19:34:00Z</cp:lastPrinted>
  <dcterms:created xsi:type="dcterms:W3CDTF">2023-06-28T10:52:00Z</dcterms:created>
  <dcterms:modified xsi:type="dcterms:W3CDTF">2023-06-3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etcHce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